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C35" w:rsidRPr="0028556C" w:rsidRDefault="00F27C35" w:rsidP="00F27C35">
      <w:pPr>
        <w:spacing w:after="0"/>
        <w:rPr>
          <w:rFonts w:ascii="Courier New" w:hAnsi="Courier New" w:cs="Courier New"/>
          <w:i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CCAACTGGCACAACGCACCGGTGTTGAAGATATTTAGTTATTGGT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i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CCAACTGGCACAACGCACCGGTGTTGAAGATATTTAGTTATTGGT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TTCCTGACTGAAAGTCATA</w:t>
      </w:r>
      <w:r w:rsidRPr="0028556C">
        <w:rPr>
          <w:rFonts w:ascii="Courier New" w:hAnsi="Courier New" w:cs="Courier New"/>
          <w:sz w:val="16"/>
          <w:szCs w:val="16"/>
          <w:highlight w:val="red"/>
          <w:lang w:val="en-US"/>
        </w:rPr>
        <w:t>ATG</w:t>
      </w:r>
      <w:r w:rsidRPr="0028556C">
        <w:rPr>
          <w:rFonts w:ascii="Courier New" w:hAnsi="Courier New" w:cs="Courier New"/>
          <w:sz w:val="16"/>
          <w:szCs w:val="16"/>
          <w:lang w:val="en-US"/>
        </w:rPr>
        <w:t>GATGAAGAACCAGAGAGAGCCAAGC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TTCCTGACTGAAAGTCATA</w:t>
      </w:r>
      <w:r w:rsidRPr="0028556C">
        <w:rPr>
          <w:rFonts w:ascii="Courier New" w:hAnsi="Courier New" w:cs="Courier New"/>
          <w:sz w:val="16"/>
          <w:szCs w:val="16"/>
          <w:highlight w:val="red"/>
          <w:lang w:val="en-US"/>
        </w:rPr>
        <w:t>ATG</w:t>
      </w:r>
      <w:r w:rsidRPr="0028556C">
        <w:rPr>
          <w:rFonts w:ascii="Courier New" w:hAnsi="Courier New" w:cs="Courier New"/>
          <w:sz w:val="16"/>
          <w:szCs w:val="16"/>
          <w:lang w:val="en-US"/>
        </w:rPr>
        <w:t>GATGAAGAACCAGAGAGAGCCAAGC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TGGGAAGGGGGCTATGAGAGGACATGGGAAGTGCTAAAGGAGGACGA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TGGGAAGGGGGCTATGAGAGGACATGGGAAGTGCTAAAGGAGGACGA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CGGCTCACTCAAAGCCACAGTTGAGGAGATCCTGTTCCAGTCCAAAAG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CGGCTCACTCAAAGCCACAGTTGAGGAGATCCTGTTCCAGTCCAAAAG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AAAGGGTTGTAGAGAGCCATGGACAAGTGAGGCTGGGGATGATGCGT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AAAGGGTTGTAGAGAGCCATGGACAAGTGAGGCTGGGGATGATGCGT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TCTATGTGGTGATTGACTGTTCAAGAAGTATGGAAGACCAAGACT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TCTATGTGGTGATTGACTGTTCAAGAAGTATGGAAGACCAAGACT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GCCGAACCGCCTCACCTCTACTCTAAAGCTCATGGAAGCTTTTGTTG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GCCGAACCGCCTCACCTCTACTCTAAAGCTCATGGAAGCTTTTGTTG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GTATTTTGACCAAAACCCCATTAGTCAGGTGGGAATCATCACTAC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GTATTTTGACCAAAACCCCATTAGTCAGGTGGGAATCATCACTAC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ATAAACGAGCTGAGAAACTGACTGACCTGGCAGGGAATCCAAAGA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ATAAACGAGCTGAGAAACTGACTGACCTGGCAGGGAATCCAAAGA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ACTGCTGCTCTCAAGAAAGCAGTGGACAATGTGTGTGTAGGAGAGCC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ACTGCTGCTCTCAAGAAAGCAGTGGACAATGTGTGTGTAGGAGAGCC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CTTGTACAACTCTCTCAGCCTGGCCATACAGACTCTCAAACACATG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CTTGTACAACTCTCTCAGCCTGGCCATACAGACTCTCAAACACATG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GGACACACGAGCCGGGAGATCTTGATCATCCTCAGCAGCCTCACCAC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GGACACACGAGCCGGGAGATCTTGATCATCCTCAGCAGCCTCACCAC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GACCCAGCCAACATCTACGAGCTGATCAAGACCCTGAAGTCTTTGA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GACCCAGCCAACATCTACGAGCTGATCAAGACCCTGAAGTCTTTGA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GCGTGTGTCTGTGATCGGCCTGTCAGCAGAGGTTCGGGTGTGCACA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GCGTGTGTCTGTGATCGGCCTGTCAGCAGAGGTTCGGGTGTGCACA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TGACCAGAGAGACAGGCGGCTCGTACCATGTCATCCTTGATGAGAG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TTGACCAGAGAGACAGGCGGCTCGTACCATGTCATCCTTGATGAGAG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TTCAAAGAGCTGCTGATGCTGCATGTCAAACCTCCACCTGCCAGC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TTCAAAGAGCTGCTGATGCTGCATGTCAAACCTCCACCTGCCAGC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ATCTGAATGCTCTTTAATACGCATGGGTTTTCCTCAGCACACCATC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ATCTGAATGCTCTTTAATACGCATGGGTTTTCCTCAGCACACCATC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TCTCTGACTGACCAGGATGCCAAACCTTCATTCAGCATGTCTCATTT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TCTCTGACTGACCAGGATGCCAAACCTTCATTCAGCATGTCTCATTT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AGCAGCAGTGCTCCATGTCTGTCTTTGGGAGGATACTTCTGTCCAC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AGCAGCAGTGCTCCATGTCTGTCTTTGGGAGGATACTTCTGTCCAC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GCCACGCCAAGTACACAGAGCTTCCTGTGGAGTGTAAAGTCTGTGGTT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GCCACGCCAAGTACACAGAGCTTCCTGTGGAGTGTAAAGTCTGTGGTT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CTCTGGTGTCAGCCCCTCATCTTGCCAGATCCTTCCACCACCTCT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GACTCTGGTGTCAGCCCCTCATCTTGCCAGATCCTTCCACCACCTCT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CCTCCAAGCCTTTATAGAGAGTCCTGTAGAAGAGCTCCAAGGAGACAG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CCCTCCAAGCCTTTATAGAGAGTCCTGTAGAAGAGCTCCAAGGAGACAG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437E1A" w:rsidRDefault="00437E1A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lastRenderedPageBreak/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TCTGTCAAGCATGTGAAGGGGAGCTCAAGGATAAAAGTATATTCACC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TCTGTCAAGCATGTGAAGGGGAGCTCAAGGATAAAAGTATATTCACC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CATCATGTCGCCAAGTGTTCTGTGTGGAGTGTGATCTGTTCATCCA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TCCATCATGTCGCCAAGTGTTCTGTGTGGAGTGTGATCTGTTCATCCA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TCCCTGCACTGCTGCCCCTGCTGTATTCACAGTCAGAGCGCCCCC</w:t>
      </w:r>
      <w:r w:rsidRPr="0028556C">
        <w:rPr>
          <w:rFonts w:ascii="Courier New" w:hAnsi="Courier New" w:cs="Courier New"/>
          <w:sz w:val="16"/>
          <w:szCs w:val="16"/>
          <w:highlight w:val="red"/>
          <w:lang w:val="en-US"/>
        </w:rPr>
        <w:t>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ACTCCCTGCACTGCTGCCCCTGCTGTATTCACAGTCAGAGCGCCCCC</w:t>
      </w:r>
      <w:r w:rsidRPr="0028556C">
        <w:rPr>
          <w:rFonts w:ascii="Courier New" w:hAnsi="Courier New" w:cs="Courier New"/>
          <w:sz w:val="16"/>
          <w:szCs w:val="16"/>
          <w:highlight w:val="red"/>
          <w:lang w:val="en-US"/>
        </w:rPr>
        <w:t>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AGACTGAAACAAACCCTCTGACCATGTACCTGGGTTTCACCCCT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AGACTGAAACAAACCCTCTGACCATGTACCTGGGTTTCACCCCT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AGCCAATAAGGGCCACTGAACTTGTCACTGTTGTCCACCGCTGAC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AGCCAATAAGGGCCACTGAACTTGTCACTGTTGTCCACCGCTGAC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TGGATATGATGTACACAGGCTGTCTATGGACCAAAGGGTCATATTT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TGGATATGATGTACACAGGCTGTCTATGGACCAAAGGGTCATATTT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GGTGTTGATGATTTGTAAGATATTGGATAATTACGGTTGATCCATA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GGTGTTGATGATTTGTAAGATATTGGATAATTACGGTTGATCCATA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TTAATTGTGGAAGCAGCAGCTGTATTCTTGCTAAAGACGGTGCTGA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TTAATTGTGGAAGCAGCAGCTGTATTCTTGCTAAAGACGGTGCTGA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GTCTGAAGCTCCTCTCTGCTTTGAAAACTGCATCTGAGCTGCTGT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GTCTGAAGCTCCTCTCTGCTTTGAAAACTGCATCTGAGCTGCTGT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GCACACCGCTTTATTTCACAGAAATGGTTTGTGTACATTGTTTAT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GCACACCGCTTTATTTCACAGAAATGGTTTGTGTACATTGTTTAT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TTTCTACTACAGTTCTTATTGTGACATGAGTTATAATAAAACTGA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TTTCTACTACAGTTCTTATTGTGACATGAGTTATAATAAAACTGA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GTTTGTACTGGTTGAAATTCTTTAAGTAGAATTGTTCTATTGTTA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GTTTGTACTGGTTGAAATTCTTTAAGTAGAATTGTTCTATTGTTA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CCTTTACCGAATTGCTCACATTTTATACTGTCAAATCACAAATCTT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CCTTTACCGAATTGCTCACATTTTATACTGTCAAATCACAAATCTT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TATGCCGAATTTAGAATTGGAAGCAGGACTGTATCTACCATTGAGA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TATGCCGAATTTAGAATTGGAAGCAGGACTGTATCTACCATTGAGA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CTGAGGTTCTGCCTTTGGTGTTTGTTTCTGTGAATTTGCAGGTTTT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CTGAGGTTCTGCCTTTGGTGTTTGTTTCTGTGAATTTGCAGGTTTT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TTTGGGGTGAGTTAACATTTTACAATTACCTTTGTGGGTATTTTAT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TTTGGGGTGAGTTAACATTTTACAATTACCTTTGTGGGTATTTTAT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TGATTCCAGTTTTTTTAGACTCACTCAATTTCAGTTTGACTATTTGT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TGATTCCAGTTTTTTTAGACTCACTCAATTTCAGTTTGACTATTTGT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ACAAATAAATCACTATTTTCACACTAGTGCAGCTCTGGGCCTCACT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ACAAATAAATCACTATTTTCACACTAGTGCAGCTCTGGGCCTCACTG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AATTCACCTAATCCTGACCTGCAAACAGAAGCTTACATGTGCAAAG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AATTCACCTAATCCTGACCTGCAAACAGAAGCTTACATGTGCAAAG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TAGTGAGAATTGTGAAAAGATGGGAGGCCACTAAAAATCTCCAGTC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TAGTGAGAATTGTGAAAAGATGGGAGGCCACTAAAAATCTCCAGTC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CTGGACTGCACTGACTGGGACATTTTGGGACGAGTGACATCAGCTG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CTGGACTGCACTGACTGGGACATTTTGGGACGAGTGACATCAGCTG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GGATGAGTATGAAGACATCTGTATCATGGCAGTTTTTGTGTGGACA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GGATGAGTATGAAGACATCTGTATCATGGCAGTTTTTGTGTGGACAA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lastRenderedPageBreak/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CATCCCCACATTGACCCAGGTCAAGTACAGCAACAAGCCGTGGTTT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CATCCCCACATTGACCCAGGTCAAGTACAGCAACAAGCCGTGGTTT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CAGAACTCAGCCAGCTCTGTTGAGCCAGCGATGAGGCCTACAGGAG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CAGAACTCAGCCAGCTCTGTTGAGCCAGCGATGAGGCCTACAGGAGT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GATTTACAGGCCGGCCAAGAACAAGCTGAAGAGAGGAATCAGAGC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GATTTACAGGCCGGCCAAGAACAAGCTGAAGAGAGGAATCAGAGCAG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AGGAGAGGCACGCTGAGAAGCTGAAGGACAGGATCTCAGCCAACAA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AGGAGAGGCACGCTGAGAAGCTGAAGGACAGGATCTCAGCCAACAA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TCTTCAGTTTGGAAAGTCCAAGTTCGACAGACAAAGGCTTAACCTG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TCTTCAGTTTGGAAAGTCCAAGTTCGACAGACAAAGGCTTAACCTG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CCCACCCGCCCCTCATTCCACATCCATCCCCACACCTCACCTTCCC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CCCACCCGCCCCTCATTCCACATCCATCCCCACACCTCACCTTCCC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CTACTGGATCAACATTATCATCATTGAGTCCATCCTCGCATCATCTA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CTACTGGATCAACATTATCATCATTGAGTCCATCCTCGCATCATCTA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TTGTTTGGTAACCAAACAGGACATTCAAAAGCAAACCCCCCCAACCA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TTGTTTGGTAACCAAACAGGACATTCAAAAGCAAACCCCCCCAACCAA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TCATCTCCAACCCATCCCACCCTGGATACCAACTCCTAGAACTTCT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TCATCTCCAACCCATCCCACCCTGGATACCAACTCCTAGAACTTCTTC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CAGAAAAAGATTGAGATCCATTAAAACCTCCACCAGCAGAAACAG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CAGAAAAAGATTGAGATCCATTAAAACCTCCACCAGCAGAAACAGAA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AAACTTTTCTAATACTTGTTTATTTCATTATTATTACTACTTGACT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AAACTTTTCTAATACTTGTTTATTTCATTATTATTACTACTTGACTC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TTCTATTTGTATTATTTTATGTTGCTTGTGGGAGCAAACACCAAG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TTCTATTTGTATTATTTTATGTTGCTTGTGGGAGCAAACACCAAGAC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TTTGT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-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ATACTTGGC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b/>
          <w:i/>
          <w:color w:val="FF0000"/>
          <w:sz w:val="16"/>
          <w:szCs w:val="16"/>
          <w:lang w:val="en-US"/>
        </w:rPr>
        <w:t>ATAA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TG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CTG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T</w:t>
      </w:r>
      <w:r w:rsidRPr="0028556C">
        <w:rPr>
          <w:rFonts w:ascii="Courier New" w:hAnsi="Courier New" w:cs="Courier New"/>
          <w:i/>
          <w:sz w:val="16"/>
          <w:szCs w:val="16"/>
          <w:highlight w:val="yellow"/>
          <w:lang w:val="en-US"/>
        </w:rPr>
        <w:t>TTGTA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ATACTTGGC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b/>
          <w:i/>
          <w:color w:val="FF0000"/>
          <w:sz w:val="16"/>
          <w:szCs w:val="16"/>
          <w:lang w:val="en-US"/>
        </w:rPr>
        <w:t>ATAA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CTG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TC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-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---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TT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------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A-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--GG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A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TT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CTGC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A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AG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A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AAA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C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C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yellow"/>
          <w:lang w:val="en-US"/>
        </w:rPr>
        <w:t>TGTAA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T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TG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G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-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CC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G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AC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CA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T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A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CC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G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TC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-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C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CTC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CAAAA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GCTCCAT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2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AAC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G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A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A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C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T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ATA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CCTGT</w:t>
      </w:r>
      <w:r w:rsidRPr="0028556C">
        <w:rPr>
          <w:rFonts w:ascii="Courier New" w:hAnsi="Courier New" w:cs="Courier New"/>
          <w:i/>
          <w:sz w:val="16"/>
          <w:szCs w:val="16"/>
          <w:highlight w:val="green"/>
          <w:lang w:val="en-US"/>
        </w:rPr>
        <w:t>GCTTTTT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--------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8556C">
        <w:rPr>
          <w:rFonts w:ascii="Courier New" w:hAnsi="Courier New" w:cs="Courier New"/>
          <w:sz w:val="16"/>
          <w:szCs w:val="16"/>
          <w:lang w:val="en-US"/>
        </w:rPr>
        <w:t>comp55305_c0_seq1</w:t>
      </w:r>
      <w:proofErr w:type="gramEnd"/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ATAAACAAAGATCAAC</w:t>
      </w:r>
    </w:p>
    <w:p w:rsidR="00F27C35" w:rsidRPr="0028556C" w:rsidRDefault="00F27C35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28556C">
        <w:rPr>
          <w:rFonts w:ascii="Courier New" w:hAnsi="Courier New" w:cs="Courier New"/>
          <w:sz w:val="16"/>
          <w:szCs w:val="16"/>
          <w:lang w:val="en-US"/>
        </w:rPr>
        <w:t xml:space="preserve">comp55305_c0_seq2      </w:t>
      </w:r>
      <w:r w:rsidRPr="0028556C">
        <w:rPr>
          <w:rFonts w:ascii="Courier New" w:hAnsi="Courier New" w:cs="Courier New"/>
          <w:i/>
          <w:sz w:val="16"/>
          <w:szCs w:val="16"/>
          <w:lang w:val="en-US"/>
        </w:rPr>
        <w:t>----------------</w:t>
      </w:r>
    </w:p>
    <w:p w:rsidR="00433427" w:rsidRPr="0028556C" w:rsidRDefault="00437E1A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721F6A" w:rsidRDefault="00721F6A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721F6A" w:rsidRPr="00721F6A" w:rsidRDefault="00721F6A" w:rsidP="00F27C3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 w:cs="Courier New"/>
          <w:sz w:val="16"/>
          <w:szCs w:val="16"/>
          <w:lang w:val="en-US"/>
        </w:rPr>
        <w:t>yellow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>: PUF family</w:t>
      </w:r>
    </w:p>
    <w:sectPr w:rsidR="00721F6A" w:rsidRPr="00721F6A" w:rsidSect="008B381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35"/>
    <w:rsid w:val="000A3DE3"/>
    <w:rsid w:val="00101E0E"/>
    <w:rsid w:val="0013017B"/>
    <w:rsid w:val="00195815"/>
    <w:rsid w:val="0028556C"/>
    <w:rsid w:val="00305298"/>
    <w:rsid w:val="00437E1A"/>
    <w:rsid w:val="00486382"/>
    <w:rsid w:val="00721F6A"/>
    <w:rsid w:val="008109DA"/>
    <w:rsid w:val="008B3811"/>
    <w:rsid w:val="00997457"/>
    <w:rsid w:val="009E6A0D"/>
    <w:rsid w:val="00D63786"/>
    <w:rsid w:val="00F27C35"/>
    <w:rsid w:val="00F9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E2DDE7-75B6-4837-9C15-C4C2BF2C6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2</Words>
  <Characters>7631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3</cp:revision>
  <dcterms:created xsi:type="dcterms:W3CDTF">2013-11-25T15:14:00Z</dcterms:created>
  <dcterms:modified xsi:type="dcterms:W3CDTF">2013-11-26T11:32:00Z</dcterms:modified>
</cp:coreProperties>
</file>